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5B82F" w14:textId="77777777" w:rsidR="00920195" w:rsidRPr="005F5F01" w:rsidRDefault="00920195" w:rsidP="00920195">
      <w:pPr>
        <w:spacing w:after="0" w:line="405" w:lineRule="atLeast"/>
        <w:textAlignment w:val="baseline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1  Online Survey </w:t>
      </w:r>
    </w:p>
    <w:p w14:paraId="0FB7C0BD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</w:p>
    <w:p w14:paraId="1769C816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t xml:space="preserve">1.Demographics </w:t>
      </w:r>
    </w:p>
    <w:p w14:paraId="502DBB06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.How old are you now ? ( &lt; 30, 31-35, &gt;35 years old)</w:t>
      </w:r>
    </w:p>
    <w:p w14:paraId="056CB684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2.What is your race/ethnicity? (Chinese, Malay, Indian,  Eurasian /Caucasian,  Others)</w:t>
      </w:r>
    </w:p>
    <w:p w14:paraId="36A2978E" w14:textId="77777777" w:rsidR="00920195" w:rsidRPr="005F5F01" w:rsidRDefault="00920195" w:rsidP="009201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  <w:lang w:bidi="en-US"/>
        </w:rPr>
        <w:t>3.What religious affiliation are you?</w:t>
      </w:r>
      <w:r w:rsidRPr="005F5F01">
        <w:rPr>
          <w:rFonts w:ascii="Times New Roman" w:hAnsi="Times New Roman" w:cs="Times New Roman"/>
          <w:sz w:val="24"/>
          <w:szCs w:val="24"/>
        </w:rPr>
        <w:t xml:space="preserve"> (</w:t>
      </w:r>
      <w:r w:rsidRPr="005F5F01">
        <w:rPr>
          <w:rFonts w:ascii="Times New Roman" w:hAnsi="Times New Roman" w:cs="Times New Roman"/>
          <w:sz w:val="24"/>
          <w:szCs w:val="24"/>
          <w:lang w:bidi="en-US"/>
        </w:rPr>
        <w:t>Christianity, Islam,  Buddhism , Others)</w:t>
      </w:r>
    </w:p>
    <w:p w14:paraId="169D05DE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4.What is your highest level of education (Primary, Secondary , Tertiary)</w:t>
      </w:r>
    </w:p>
    <w:p w14:paraId="20F6E2FA" w14:textId="77777777" w:rsidR="00920195" w:rsidRPr="005F5F01" w:rsidRDefault="00920195" w:rsidP="009201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5.Are you  currently employed in a frontline role (a job with daily customer interaction e.g. transport, service, medical) ? ( Yes, No )</w:t>
      </w:r>
    </w:p>
    <w:p w14:paraId="3A6E55AE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6.Is your current pregnancy a spontaneous or by assisted reproductive techniques (ART)? ( Spontaneous ,  ART)</w:t>
      </w:r>
    </w:p>
    <w:p w14:paraId="35D9CB47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7. Which trimester are you in this pregnancy ( first, second, third)</w:t>
      </w:r>
    </w:p>
    <w:p w14:paraId="7F583F2D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8. How many living children do you have now ( 0, 1, &gt;2)</w:t>
      </w:r>
    </w:p>
    <w:p w14:paraId="777CA020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9. Do you have any history of miscarriage ? ( Yes, No)</w:t>
      </w:r>
    </w:p>
    <w:p w14:paraId="0317D25B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sz w:val="24"/>
          <w:szCs w:val="24"/>
        </w:rPr>
        <w:t>10. Which clinic are you being followed up at in our hospital (General clinic, High risk clinic)</w:t>
      </w:r>
    </w:p>
    <w:p w14:paraId="43EDA1BC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t>2. Attitude in the antepartum period</w:t>
      </w:r>
    </w:p>
    <w:p w14:paraId="0E627761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1.How often do you check for COVID-19 related news on social media? ( Very often, often, occasionally, not often )</w:t>
      </w:r>
    </w:p>
    <w:p w14:paraId="728A72B1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2.Have you had any COVID-19  swab test done before for suspected COVID-19 ? ( Yes, No)</w:t>
      </w:r>
    </w:p>
    <w:p w14:paraId="445EE1D1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3.Do you know of any close family/extended family members diagnosed with COVID-19? ( Yes, no, not sure)</w:t>
      </w:r>
    </w:p>
    <w:p w14:paraId="0709EFF6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4.Have you received any official stay home notice/ home quarantine order in this current pregnancy ? ( Yes, no)</w:t>
      </w:r>
    </w:p>
    <w:p w14:paraId="23476C76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5.Do you know of any close family/extended family members who have been issued with a stay home notice/home quarantine order ? ( Yes, No, Not sure)</w:t>
      </w:r>
    </w:p>
    <w:p w14:paraId="0618B846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16.If  you are well,  how important do you think it is to come for your antenatal appointments?  ( Very, somewhat, not sure, not important)</w:t>
      </w:r>
    </w:p>
    <w:p w14:paraId="7D61FAE4" w14:textId="77777777" w:rsidR="00920195" w:rsidRPr="005F5F01" w:rsidRDefault="00920195" w:rsidP="0092019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sz w:val="24"/>
          <w:szCs w:val="24"/>
        </w:rPr>
        <w:t>17.Have you missed any clinic appointments because of the fear of being infected with COVID-19 ? (Yes, No)</w:t>
      </w:r>
    </w:p>
    <w:p w14:paraId="32E2F623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09798D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E88F216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6BC03FE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3.Perceptions in the antepartum period</w:t>
      </w:r>
    </w:p>
    <w:p w14:paraId="05F2047D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18. How often do you practise social distancing  in this current pandemic ? (very often, often, sometimes, hardly, never) </w:t>
      </w:r>
    </w:p>
    <w:p w14:paraId="30A2E163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19.How often do you stay home for social distancing ? (very often, often, sometimes, hardly, never) </w:t>
      </w:r>
    </w:p>
    <w:p w14:paraId="73AD72B8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20.How often do you wear a mask at home ? (always, usually, sometimes, rarely, never)</w:t>
      </w:r>
    </w:p>
    <w:p w14:paraId="6017024A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21.How often do you sanitize your hands using hand-rub or hand-wash  (Always, usually, sometimes, rarely, never)</w:t>
      </w:r>
    </w:p>
    <w:p w14:paraId="6DBFBE0D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SG"/>
        </w:rPr>
        <w:t>22.  Do you think that pregnant women will be at higher risk of getting severe respiratory illness compared to non-pregnant women ? (yes , no , not sure)</w:t>
      </w:r>
    </w:p>
    <w:p w14:paraId="6FEAEB83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23. How worried are you about being infected with COVID-19 during your pregnancy? ( very, worried, neutral, not worried, not sure)</w:t>
      </w:r>
    </w:p>
    <w:p w14:paraId="2259E4EC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24.If you are diagnosed  have COVID-19, what you do think is the risk of infection to the baby </w:t>
      </w:r>
      <w:r w:rsidRPr="005F5F01">
        <w:rPr>
          <w:rFonts w:ascii="Times New Roman" w:hAnsi="Times New Roman" w:cs="Times New Roman"/>
          <w:b/>
          <w:sz w:val="24"/>
          <w:szCs w:val="24"/>
        </w:rPr>
        <w:t xml:space="preserve">before </w:t>
      </w:r>
      <w:r w:rsidRPr="005F5F01">
        <w:rPr>
          <w:rFonts w:ascii="Times New Roman" w:hAnsi="Times New Roman" w:cs="Times New Roman"/>
          <w:sz w:val="24"/>
          <w:szCs w:val="24"/>
        </w:rPr>
        <w:t>delivery ( low , medium, high, unsure)</w:t>
      </w:r>
    </w:p>
    <w:p w14:paraId="6DAFED9A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25.If you are diagnosed  have COVID-19, how likely do you think is the risk of infection to the baby </w:t>
      </w:r>
      <w:r w:rsidRPr="005F5F01">
        <w:rPr>
          <w:rFonts w:ascii="Times New Roman" w:hAnsi="Times New Roman" w:cs="Times New Roman"/>
          <w:b/>
          <w:sz w:val="24"/>
          <w:szCs w:val="24"/>
        </w:rPr>
        <w:t>during</w:t>
      </w:r>
      <w:r w:rsidRPr="005F5F01">
        <w:rPr>
          <w:rFonts w:ascii="Times New Roman" w:hAnsi="Times New Roman" w:cs="Times New Roman"/>
          <w:sz w:val="24"/>
          <w:szCs w:val="24"/>
        </w:rPr>
        <w:t xml:space="preserve"> delivery ( ( low , medium, high, unsure)</w:t>
      </w:r>
    </w:p>
    <w:p w14:paraId="113B0BCF" w14:textId="77777777" w:rsidR="00920195" w:rsidRPr="005F5F01" w:rsidRDefault="00920195" w:rsidP="00920195">
      <w:pPr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26.If you are diagnosed  have COVID-19, how likely do you think is the risk of infection to the baby </w:t>
      </w:r>
      <w:r w:rsidRPr="005F5F01">
        <w:rPr>
          <w:rFonts w:ascii="Times New Roman" w:hAnsi="Times New Roman" w:cs="Times New Roman"/>
          <w:b/>
          <w:sz w:val="24"/>
          <w:szCs w:val="24"/>
        </w:rPr>
        <w:t>after</w:t>
      </w:r>
      <w:r w:rsidRPr="005F5F01">
        <w:rPr>
          <w:rFonts w:ascii="Times New Roman" w:hAnsi="Times New Roman" w:cs="Times New Roman"/>
          <w:sz w:val="24"/>
          <w:szCs w:val="24"/>
        </w:rPr>
        <w:t xml:space="preserve"> delivery ( (low , medium, high, unsure)</w:t>
      </w:r>
    </w:p>
    <w:p w14:paraId="2140B62E" w14:textId="77777777" w:rsidR="00920195" w:rsidRPr="005F5F01" w:rsidRDefault="00920195" w:rsidP="009201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F01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SG"/>
        </w:rPr>
        <w:t>27.</w:t>
      </w:r>
      <w:r w:rsidRPr="005F5F01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SG"/>
        </w:rPr>
        <w:t>Do you think pregnant women infected with COVID-19 are more likely to miscarry or go into labour early? (</w:t>
      </w:r>
      <w:r w:rsidRPr="005F5F01">
        <w:rPr>
          <w:rFonts w:ascii="Times New Roman" w:hAnsi="Times New Roman" w:cs="Times New Roman"/>
          <w:color w:val="000000" w:themeColor="text1"/>
          <w:sz w:val="24"/>
          <w:szCs w:val="24"/>
        </w:rPr>
        <w:t>very likely, likely, neutral, unlikely, very unlikely)</w:t>
      </w:r>
    </w:p>
    <w:p w14:paraId="4A99BC1B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6D236E5" w14:textId="77777777" w:rsidR="00920195" w:rsidRPr="005F5F01" w:rsidRDefault="00920195" w:rsidP="009201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t>4.Intra-partum care</w:t>
      </w:r>
    </w:p>
    <w:p w14:paraId="4990B5EC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28.As there may be infection risks during your time of delivery, will you agree to have an epidural for pain relief during your time of delivery if you are suspected/diagnosed with COVID-19 ? (Yes, No, Not sure)</w:t>
      </w:r>
    </w:p>
    <w:p w14:paraId="4FA00A8E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29.As we do not know enough about the risk of transmission of the COVID-19 infection to your baby, this may influence or affect the mode of delivery, hence will you agree if your doctor will </w:t>
      </w:r>
      <w:proofErr w:type="gramStart"/>
      <w:r w:rsidRPr="005F5F01">
        <w:rPr>
          <w:rFonts w:ascii="Times New Roman" w:hAnsi="Times New Roman" w:cs="Times New Roman"/>
          <w:sz w:val="24"/>
          <w:szCs w:val="24"/>
        </w:rPr>
        <w:t>advised</w:t>
      </w:r>
      <w:proofErr w:type="gramEnd"/>
      <w:r w:rsidRPr="005F5F01">
        <w:rPr>
          <w:rFonts w:ascii="Times New Roman" w:hAnsi="Times New Roman" w:cs="Times New Roman"/>
          <w:sz w:val="24"/>
          <w:szCs w:val="24"/>
        </w:rPr>
        <w:t xml:space="preserve"> you for caesarean section over a vaginal delivery if you are</w:t>
      </w:r>
      <w:r w:rsidRPr="005F5F01">
        <w:rPr>
          <w:rFonts w:ascii="Times New Roman" w:hAnsi="Times New Roman" w:cs="Times New Roman"/>
          <w:b/>
          <w:sz w:val="24"/>
          <w:szCs w:val="24"/>
        </w:rPr>
        <w:t xml:space="preserve"> suspected </w:t>
      </w:r>
      <w:r w:rsidRPr="005F5F01">
        <w:rPr>
          <w:rFonts w:ascii="Times New Roman" w:hAnsi="Times New Roman" w:cs="Times New Roman"/>
          <w:sz w:val="24"/>
          <w:szCs w:val="24"/>
        </w:rPr>
        <w:t>to have COVID-19? (Yes, No, Not sure)</w:t>
      </w:r>
    </w:p>
    <w:p w14:paraId="49C1D209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 xml:space="preserve">30. As we do not know enough about the risk of transmission of the COVID-19 infection to your baby, this may influence or affect the mode of delivery, hence will you agree if your doctor will </w:t>
      </w:r>
      <w:proofErr w:type="gramStart"/>
      <w:r w:rsidRPr="005F5F01">
        <w:rPr>
          <w:rFonts w:ascii="Times New Roman" w:hAnsi="Times New Roman" w:cs="Times New Roman"/>
          <w:sz w:val="24"/>
          <w:szCs w:val="24"/>
        </w:rPr>
        <w:t>advised</w:t>
      </w:r>
      <w:proofErr w:type="gramEnd"/>
      <w:r w:rsidRPr="005F5F01">
        <w:rPr>
          <w:rFonts w:ascii="Times New Roman" w:hAnsi="Times New Roman" w:cs="Times New Roman"/>
          <w:sz w:val="24"/>
          <w:szCs w:val="24"/>
        </w:rPr>
        <w:t xml:space="preserve"> you for caesarean section over a vaginal delivery if you are</w:t>
      </w:r>
      <w:r w:rsidRPr="005F5F01">
        <w:rPr>
          <w:rFonts w:ascii="Times New Roman" w:hAnsi="Times New Roman" w:cs="Times New Roman"/>
          <w:b/>
          <w:sz w:val="24"/>
          <w:szCs w:val="24"/>
        </w:rPr>
        <w:t xml:space="preserve"> diagnosed</w:t>
      </w:r>
      <w:r w:rsidRPr="005F5F01">
        <w:rPr>
          <w:rFonts w:ascii="Times New Roman" w:hAnsi="Times New Roman" w:cs="Times New Roman"/>
          <w:sz w:val="24"/>
          <w:szCs w:val="24"/>
        </w:rPr>
        <w:t xml:space="preserve">  with COVID-19? (Yes, No, Not sure)</w:t>
      </w:r>
    </w:p>
    <w:p w14:paraId="2BA3850D" w14:textId="77777777" w:rsidR="00920195" w:rsidRPr="005F5F01" w:rsidRDefault="00920195" w:rsidP="0092019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B341F23" w14:textId="77777777" w:rsidR="00920195" w:rsidRPr="005F5F01" w:rsidRDefault="00920195" w:rsidP="0092019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9B4C44" w14:textId="77777777" w:rsidR="00920195" w:rsidRPr="005F5F01" w:rsidRDefault="00920195" w:rsidP="0092019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5C9C2A4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5. Post-partum  care</w:t>
      </w:r>
    </w:p>
    <w:p w14:paraId="183CE3AC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SG"/>
        </w:rPr>
        <w:t xml:space="preserve">31.Do you think  it is safe </w:t>
      </w:r>
      <w:r w:rsidRPr="005F5F01">
        <w:rPr>
          <w:rFonts w:ascii="Times New Roman" w:hAnsi="Times New Roman" w:cs="Times New Roman"/>
          <w:sz w:val="24"/>
          <w:szCs w:val="24"/>
        </w:rPr>
        <w:t>for infected women to have close contact ( skin to skin ) with their baby after delivery ? (Yes, No, Not sure)</w:t>
      </w:r>
    </w:p>
    <w:p w14:paraId="72F70C02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32 Will you isolate away from your baby for 2 weeks after delivery if you are infected with COVID-19 (Yes, No, Not sure)</w:t>
      </w:r>
    </w:p>
    <w:p w14:paraId="0A94905B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33.Under normal conditions (with no COVID-19),  would you breastfeed your baby? (Yes, No, Not sure)</w:t>
      </w:r>
    </w:p>
    <w:p w14:paraId="0072AEA1" w14:textId="77777777" w:rsidR="00920195" w:rsidRPr="005F5F01" w:rsidRDefault="00920195" w:rsidP="00920195">
      <w:pPr>
        <w:jc w:val="both"/>
        <w:rPr>
          <w:rFonts w:ascii="Times New Roman" w:hAnsi="Times New Roman" w:cs="Times New Roman"/>
          <w:sz w:val="24"/>
          <w:szCs w:val="24"/>
        </w:rPr>
      </w:pPr>
      <w:r w:rsidRPr="005F5F01">
        <w:rPr>
          <w:rFonts w:ascii="Times New Roman" w:hAnsi="Times New Roman" w:cs="Times New Roman"/>
          <w:sz w:val="24"/>
          <w:szCs w:val="24"/>
        </w:rPr>
        <w:t>34. If you were infected, with COVID-19, would you still breastfeed your baby?</w:t>
      </w:r>
      <w:r w:rsidRPr="005F5F01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</w:t>
      </w:r>
      <w:r w:rsidRPr="005F5F01">
        <w:rPr>
          <w:rFonts w:ascii="Times New Roman" w:hAnsi="Times New Roman" w:cs="Times New Roman"/>
          <w:sz w:val="24"/>
          <w:szCs w:val="24"/>
        </w:rPr>
        <w:t>(Yes, No, Not sure)</w:t>
      </w:r>
    </w:p>
    <w:p w14:paraId="4AA21979" w14:textId="77777777" w:rsidR="00920195" w:rsidRPr="005F5F01" w:rsidRDefault="00920195" w:rsidP="009201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C7492" w14:textId="77777777" w:rsidR="00C23337" w:rsidRDefault="00C23337">
      <w:bookmarkStart w:id="0" w:name="_GoBack"/>
      <w:bookmarkEnd w:id="0"/>
    </w:p>
    <w:sectPr w:rsidR="00C23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95"/>
    <w:rsid w:val="00920195"/>
    <w:rsid w:val="00C2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8AAF"/>
  <w15:chartTrackingRefBased/>
  <w15:docId w15:val="{0B847FEE-2DD7-4E54-ABFB-E8AFF47A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H</dc:creator>
  <cp:keywords/>
  <dc:description/>
  <cp:lastModifiedBy>KKH</cp:lastModifiedBy>
  <cp:revision>1</cp:revision>
  <dcterms:created xsi:type="dcterms:W3CDTF">2020-10-21T13:41:00Z</dcterms:created>
  <dcterms:modified xsi:type="dcterms:W3CDTF">2020-10-21T13:42:00Z</dcterms:modified>
</cp:coreProperties>
</file>